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615EF" w14:textId="3F09A907" w:rsidR="00A159FE" w:rsidRPr="004C5933" w:rsidRDefault="00A159FE" w:rsidP="002A0DDC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A</w:t>
      </w:r>
      <w:r w:rsidR="00F35021">
        <w:rPr>
          <w:b/>
          <w:bCs/>
          <w:sz w:val="24"/>
          <w:szCs w:val="24"/>
        </w:rPr>
        <w:t>:</w:t>
      </w:r>
      <w:r>
        <w:rPr>
          <w:b/>
          <w:bCs/>
          <w:sz w:val="24"/>
          <w:szCs w:val="24"/>
        </w:rPr>
        <w:t xml:space="preserve"> Full Search strategy</w:t>
      </w:r>
    </w:p>
    <w:p w14:paraId="5C765DB5" w14:textId="2EFD3521" w:rsidR="002A0DDC" w:rsidRDefault="002A0DDC" w:rsidP="002A0DDC">
      <w:pPr>
        <w:rPr>
          <w:b/>
          <w:bCs/>
        </w:rPr>
      </w:pPr>
      <w:r>
        <w:rPr>
          <w:b/>
          <w:bCs/>
        </w:rPr>
        <w:t>MEDLINE (Ovid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A0DDC" w14:paraId="77289A31" w14:textId="77777777" w:rsidTr="00B96072">
        <w:tc>
          <w:tcPr>
            <w:tcW w:w="9016" w:type="dxa"/>
          </w:tcPr>
          <w:p w14:paraId="6A9BD433" w14:textId="77777777" w:rsidR="002A0DDC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 w:after="120"/>
              <w:ind w:left="714" w:hanging="357"/>
            </w:pPr>
            <w:r>
              <w:t>exp Terminal Care/</w:t>
            </w:r>
          </w:p>
        </w:tc>
      </w:tr>
      <w:tr w:rsidR="002A0DDC" w14:paraId="627BD7E8" w14:textId="77777777" w:rsidTr="00B96072">
        <w:tc>
          <w:tcPr>
            <w:tcW w:w="9016" w:type="dxa"/>
          </w:tcPr>
          <w:p w14:paraId="6BB038B1" w14:textId="77777777" w:rsidR="002A0DDC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>
              <w:t>exp Palliative Care/</w:t>
            </w:r>
          </w:p>
        </w:tc>
      </w:tr>
      <w:tr w:rsidR="002A0DDC" w14:paraId="3B68F6A7" w14:textId="77777777" w:rsidTr="00B96072">
        <w:tc>
          <w:tcPr>
            <w:tcW w:w="9016" w:type="dxa"/>
          </w:tcPr>
          <w:p w14:paraId="4416D7FE" w14:textId="77777777" w:rsidR="002A0DDC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>
              <w:t>("end of life" or "end-of-life" or palliative or terminal* or dying or die or died or bereav* or hospice* or "palliative service*" or "advance care plan*"</w:t>
            </w:r>
            <w:proofErr w:type="gramStart"/>
            <w:r>
              <w:t>).ti</w:t>
            </w:r>
            <w:proofErr w:type="gramEnd"/>
            <w:r>
              <w:t>,</w:t>
            </w:r>
            <w:proofErr w:type="gramStart"/>
            <w:r>
              <w:t>ab,kf</w:t>
            </w:r>
            <w:proofErr w:type="gramEnd"/>
            <w:r>
              <w:t>.</w:t>
            </w:r>
          </w:p>
        </w:tc>
      </w:tr>
      <w:tr w:rsidR="002A0DDC" w14:paraId="429D24BF" w14:textId="77777777" w:rsidTr="00B96072">
        <w:tc>
          <w:tcPr>
            <w:tcW w:w="9016" w:type="dxa"/>
          </w:tcPr>
          <w:p w14:paraId="44CB342B" w14:textId="77777777" w:rsidR="002A0DDC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>
              <w:t>1 or 2 or 3</w:t>
            </w:r>
          </w:p>
        </w:tc>
      </w:tr>
      <w:tr w:rsidR="002A0DDC" w14:paraId="4CFDC828" w14:textId="77777777" w:rsidTr="00B96072">
        <w:tc>
          <w:tcPr>
            <w:tcW w:w="9016" w:type="dxa"/>
          </w:tcPr>
          <w:p w14:paraId="21978609" w14:textId="77777777" w:rsidR="002A0DDC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 w:rsidRPr="007473D2">
              <w:t>exp Communication/</w:t>
            </w:r>
          </w:p>
        </w:tc>
      </w:tr>
      <w:tr w:rsidR="002A0DDC" w14:paraId="46A83A44" w14:textId="77777777" w:rsidTr="00B96072">
        <w:tc>
          <w:tcPr>
            <w:tcW w:w="9016" w:type="dxa"/>
          </w:tcPr>
          <w:p w14:paraId="3EF48BE9" w14:textId="77777777" w:rsidR="002A0DDC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 w:rsidRPr="007473D2">
              <w:t>exp communication barriers/</w:t>
            </w:r>
          </w:p>
        </w:tc>
      </w:tr>
      <w:tr w:rsidR="002A0DDC" w14:paraId="537334AE" w14:textId="77777777" w:rsidTr="00B96072">
        <w:tc>
          <w:tcPr>
            <w:tcW w:w="9016" w:type="dxa"/>
          </w:tcPr>
          <w:p w14:paraId="3ED02DA0" w14:textId="77777777" w:rsidR="002A0DDC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 w:rsidRPr="007473D2">
              <w:t>exp Interpersonal relations/</w:t>
            </w:r>
          </w:p>
        </w:tc>
      </w:tr>
      <w:tr w:rsidR="002A0DDC" w14:paraId="2112D08C" w14:textId="77777777" w:rsidTr="00B96072">
        <w:tc>
          <w:tcPr>
            <w:tcW w:w="9016" w:type="dxa"/>
          </w:tcPr>
          <w:p w14:paraId="05B8E416" w14:textId="77777777" w:rsidR="002A0DDC" w:rsidRPr="007473D2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 w:rsidRPr="007473D2">
              <w:t>(communicat* or talk* or discuss* or "advance care plan*" or conversation* or interact* or decision-making or "decision making"</w:t>
            </w:r>
            <w:proofErr w:type="gramStart"/>
            <w:r w:rsidRPr="007473D2">
              <w:t>).ti</w:t>
            </w:r>
            <w:proofErr w:type="gramEnd"/>
            <w:r w:rsidRPr="007473D2">
              <w:t>,</w:t>
            </w:r>
            <w:proofErr w:type="gramStart"/>
            <w:r w:rsidRPr="007473D2">
              <w:t>ab,kf</w:t>
            </w:r>
            <w:proofErr w:type="gramEnd"/>
            <w:r w:rsidRPr="007473D2">
              <w:t>.</w:t>
            </w:r>
          </w:p>
        </w:tc>
      </w:tr>
      <w:tr w:rsidR="002A0DDC" w14:paraId="058A0C5C" w14:textId="77777777" w:rsidTr="00B96072">
        <w:tc>
          <w:tcPr>
            <w:tcW w:w="9016" w:type="dxa"/>
          </w:tcPr>
          <w:p w14:paraId="69D7594F" w14:textId="77777777" w:rsidR="002A0DDC" w:rsidRPr="007473D2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>
              <w:t>5 or 6 or 7 or 8</w:t>
            </w:r>
          </w:p>
        </w:tc>
      </w:tr>
      <w:tr w:rsidR="002A0DDC" w14:paraId="1C476C47" w14:textId="77777777" w:rsidTr="00B96072">
        <w:tc>
          <w:tcPr>
            <w:tcW w:w="9016" w:type="dxa"/>
          </w:tcPr>
          <w:p w14:paraId="1C08E50A" w14:textId="77777777" w:rsidR="002A0DDC" w:rsidRPr="007473D2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>
              <w:t>("out of hours" or "out-of-hours" or "after hours" or evening? or night? or weekend? or "urgent care" or unscheduled or "telephone triage"</w:t>
            </w:r>
            <w:proofErr w:type="gramStart"/>
            <w:r>
              <w:t>).ti</w:t>
            </w:r>
            <w:proofErr w:type="gramEnd"/>
            <w:r>
              <w:t>,</w:t>
            </w:r>
            <w:proofErr w:type="gramStart"/>
            <w:r>
              <w:t>ab,kf</w:t>
            </w:r>
            <w:proofErr w:type="gramEnd"/>
            <w:r>
              <w:t>.</w:t>
            </w:r>
          </w:p>
        </w:tc>
      </w:tr>
      <w:tr w:rsidR="002A0DDC" w14:paraId="6FA9E8F0" w14:textId="77777777" w:rsidTr="00B96072">
        <w:tc>
          <w:tcPr>
            <w:tcW w:w="9016" w:type="dxa"/>
          </w:tcPr>
          <w:p w14:paraId="7B11A9BE" w14:textId="77777777" w:rsidR="002A0DDC" w:rsidRPr="007473D2" w:rsidRDefault="002A0DDC" w:rsidP="00B960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>
              <w:t>4 and 9 and 10</w:t>
            </w:r>
          </w:p>
        </w:tc>
      </w:tr>
      <w:tr w:rsidR="002A0DDC" w14:paraId="73E5C097" w14:textId="77777777" w:rsidTr="00B96072">
        <w:tc>
          <w:tcPr>
            <w:tcW w:w="9016" w:type="dxa"/>
          </w:tcPr>
          <w:p w14:paraId="645A3666" w14:textId="77777777" w:rsidR="002A0DDC" w:rsidRPr="007473D2" w:rsidRDefault="002A0DDC" w:rsidP="00B96072">
            <w:pPr>
              <w:pStyle w:val="ListParagraph"/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20"/>
            </w:pPr>
            <w:r w:rsidRPr="007473D2">
              <w:t>limit 11 to english language</w:t>
            </w:r>
          </w:p>
        </w:tc>
      </w:tr>
    </w:tbl>
    <w:p w14:paraId="749DF3B8" w14:textId="77777777" w:rsidR="002A0DDC" w:rsidRDefault="002A0DDC" w:rsidP="002A0DDC">
      <w:pPr>
        <w:rPr>
          <w:b/>
          <w:bCs/>
        </w:rPr>
      </w:pPr>
    </w:p>
    <w:p w14:paraId="50AE421B" w14:textId="7A3E68D9" w:rsidR="002A0DDC" w:rsidRDefault="002A0DDC" w:rsidP="002A0DDC">
      <w:pPr>
        <w:rPr>
          <w:b/>
          <w:bCs/>
        </w:rPr>
      </w:pPr>
      <w:r>
        <w:rPr>
          <w:b/>
          <w:bCs/>
        </w:rPr>
        <w:t>EMBASE (Ovid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A0DDC" w14:paraId="1C9C5B2B" w14:textId="77777777" w:rsidTr="00B96072">
        <w:tc>
          <w:tcPr>
            <w:tcW w:w="9016" w:type="dxa"/>
          </w:tcPr>
          <w:p w14:paraId="73EE6B6E" w14:textId="77777777" w:rsidR="002A0DDC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 w:after="120"/>
            </w:pPr>
            <w:r>
              <w:t>exp Terminal Care/</w:t>
            </w:r>
          </w:p>
        </w:tc>
      </w:tr>
      <w:tr w:rsidR="002A0DDC" w14:paraId="15AE9B26" w14:textId="77777777" w:rsidTr="00B96072">
        <w:tc>
          <w:tcPr>
            <w:tcW w:w="9016" w:type="dxa"/>
          </w:tcPr>
          <w:p w14:paraId="356242EF" w14:textId="6FB05A63" w:rsidR="002A0DDC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>
              <w:t>exp Palliative therapy/</w:t>
            </w:r>
          </w:p>
        </w:tc>
      </w:tr>
      <w:tr w:rsidR="002A0DDC" w14:paraId="436CD03C" w14:textId="77777777" w:rsidTr="00B96072">
        <w:tc>
          <w:tcPr>
            <w:tcW w:w="9016" w:type="dxa"/>
          </w:tcPr>
          <w:p w14:paraId="6682CFDA" w14:textId="40EFB6EA" w:rsidR="002A0DDC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 w:rsidRPr="002A0DDC">
              <w:t>("end of life" or "end-of-life" or palliative or "terminally ill" or "terminal illness" or dying or die or died or bereav* or hospice* or "palliative service*" or "advance care plan*"</w:t>
            </w:r>
            <w:proofErr w:type="gramStart"/>
            <w:r w:rsidRPr="002A0DDC">
              <w:t>).ti</w:t>
            </w:r>
            <w:proofErr w:type="gramEnd"/>
            <w:r w:rsidRPr="002A0DDC">
              <w:t>,</w:t>
            </w:r>
            <w:proofErr w:type="gramStart"/>
            <w:r w:rsidRPr="002A0DDC">
              <w:t>ab,kf</w:t>
            </w:r>
            <w:proofErr w:type="gramEnd"/>
            <w:r w:rsidRPr="002A0DDC">
              <w:t>.</w:t>
            </w:r>
          </w:p>
        </w:tc>
      </w:tr>
      <w:tr w:rsidR="002A0DDC" w14:paraId="289E4BA0" w14:textId="77777777" w:rsidTr="00B96072">
        <w:tc>
          <w:tcPr>
            <w:tcW w:w="9016" w:type="dxa"/>
          </w:tcPr>
          <w:p w14:paraId="407D792B" w14:textId="77777777" w:rsidR="002A0DDC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>
              <w:t>1 or 2 or 3</w:t>
            </w:r>
          </w:p>
        </w:tc>
      </w:tr>
      <w:tr w:rsidR="002A0DDC" w14:paraId="24B1E93C" w14:textId="77777777" w:rsidTr="00B96072">
        <w:tc>
          <w:tcPr>
            <w:tcW w:w="9016" w:type="dxa"/>
          </w:tcPr>
          <w:p w14:paraId="5BC80D45" w14:textId="2F065265" w:rsidR="002A0DDC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 w:rsidRPr="007473D2">
              <w:t xml:space="preserve">exp </w:t>
            </w:r>
            <w:r w:rsidR="00F8506E">
              <w:t>interpersonal c</w:t>
            </w:r>
            <w:r w:rsidRPr="007473D2">
              <w:t>ommunication/</w:t>
            </w:r>
          </w:p>
        </w:tc>
      </w:tr>
      <w:tr w:rsidR="002A0DDC" w14:paraId="2AD3C304" w14:textId="77777777" w:rsidTr="00B96072">
        <w:tc>
          <w:tcPr>
            <w:tcW w:w="9016" w:type="dxa"/>
          </w:tcPr>
          <w:p w14:paraId="584D5C1E" w14:textId="27A22420" w:rsidR="002A0DDC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 w:rsidRPr="007473D2">
              <w:t xml:space="preserve">exp </w:t>
            </w:r>
            <w:r w:rsidR="00F8506E">
              <w:t>interdisciplinary communication</w:t>
            </w:r>
            <w:r w:rsidRPr="007473D2">
              <w:t>/</w:t>
            </w:r>
          </w:p>
        </w:tc>
      </w:tr>
      <w:tr w:rsidR="002A0DDC" w14:paraId="60090AC8" w14:textId="77777777" w:rsidTr="00B96072">
        <w:tc>
          <w:tcPr>
            <w:tcW w:w="9016" w:type="dxa"/>
          </w:tcPr>
          <w:p w14:paraId="18ED3B4F" w14:textId="191053E3" w:rsidR="002A0DDC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 w:rsidRPr="007473D2">
              <w:t xml:space="preserve">exp </w:t>
            </w:r>
            <w:r w:rsidR="00F8506E">
              <w:t>professional-patient</w:t>
            </w:r>
            <w:r w:rsidRPr="007473D2">
              <w:t xml:space="preserve"> relations</w:t>
            </w:r>
            <w:r w:rsidR="00F8506E">
              <w:t>hip</w:t>
            </w:r>
            <w:r w:rsidRPr="007473D2">
              <w:t>/</w:t>
            </w:r>
          </w:p>
        </w:tc>
      </w:tr>
      <w:tr w:rsidR="002A0DDC" w14:paraId="610C9E83" w14:textId="77777777" w:rsidTr="00B96072">
        <w:tc>
          <w:tcPr>
            <w:tcW w:w="9016" w:type="dxa"/>
          </w:tcPr>
          <w:p w14:paraId="55EF86A0" w14:textId="77777777" w:rsidR="002A0DDC" w:rsidRPr="007473D2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 w:rsidRPr="007473D2">
              <w:t>(communicat* or talk* or discuss* or "advance care plan*" or conversation* or interact* or decision-making or "decision making"</w:t>
            </w:r>
            <w:proofErr w:type="gramStart"/>
            <w:r w:rsidRPr="007473D2">
              <w:t>).ti</w:t>
            </w:r>
            <w:proofErr w:type="gramEnd"/>
            <w:r w:rsidRPr="007473D2">
              <w:t>,</w:t>
            </w:r>
            <w:proofErr w:type="gramStart"/>
            <w:r w:rsidRPr="007473D2">
              <w:t>ab,kf</w:t>
            </w:r>
            <w:proofErr w:type="gramEnd"/>
            <w:r w:rsidRPr="007473D2">
              <w:t>.</w:t>
            </w:r>
          </w:p>
        </w:tc>
      </w:tr>
      <w:tr w:rsidR="002A0DDC" w14:paraId="2DAE8B27" w14:textId="77777777" w:rsidTr="00B96072">
        <w:tc>
          <w:tcPr>
            <w:tcW w:w="9016" w:type="dxa"/>
          </w:tcPr>
          <w:p w14:paraId="3C29E121" w14:textId="77777777" w:rsidR="002A0DDC" w:rsidRPr="007473D2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>
              <w:t>5 or 6 or 7 or 8</w:t>
            </w:r>
          </w:p>
        </w:tc>
      </w:tr>
      <w:tr w:rsidR="002A0DDC" w14:paraId="239551F1" w14:textId="77777777" w:rsidTr="00B96072">
        <w:tc>
          <w:tcPr>
            <w:tcW w:w="9016" w:type="dxa"/>
          </w:tcPr>
          <w:p w14:paraId="1C1D1AAE" w14:textId="226EF832" w:rsidR="002A0DDC" w:rsidRPr="007473D2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>
              <w:t>("out of hours" or "out-of-hours" or "after hours" or evening? or weekend? or "urgent care" or unscheduled or "telephone triage"</w:t>
            </w:r>
            <w:proofErr w:type="gramStart"/>
            <w:r>
              <w:t>).ti</w:t>
            </w:r>
            <w:proofErr w:type="gramEnd"/>
            <w:r>
              <w:t>,</w:t>
            </w:r>
            <w:proofErr w:type="gramStart"/>
            <w:r>
              <w:t>ab,kf</w:t>
            </w:r>
            <w:proofErr w:type="gramEnd"/>
            <w:r>
              <w:t>.</w:t>
            </w:r>
          </w:p>
        </w:tc>
      </w:tr>
      <w:tr w:rsidR="002A0DDC" w14:paraId="56D96437" w14:textId="77777777" w:rsidTr="00B96072">
        <w:tc>
          <w:tcPr>
            <w:tcW w:w="9016" w:type="dxa"/>
          </w:tcPr>
          <w:p w14:paraId="32753E07" w14:textId="77777777" w:rsidR="002A0DDC" w:rsidRPr="007473D2" w:rsidRDefault="002A0DDC" w:rsidP="002A0D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>
              <w:t>4 and 9 and 10</w:t>
            </w:r>
          </w:p>
        </w:tc>
      </w:tr>
      <w:tr w:rsidR="002A0DDC" w14:paraId="5EB1E9BC" w14:textId="77777777" w:rsidTr="00B96072">
        <w:tc>
          <w:tcPr>
            <w:tcW w:w="9016" w:type="dxa"/>
          </w:tcPr>
          <w:p w14:paraId="6CE66B5E" w14:textId="77777777" w:rsidR="002A0DDC" w:rsidRPr="007473D2" w:rsidRDefault="002A0DDC" w:rsidP="002A0DDC">
            <w:pPr>
              <w:pStyle w:val="ListParagraph"/>
              <w:keepNext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120"/>
            </w:pPr>
            <w:r w:rsidRPr="007473D2">
              <w:t>limit 11 to english language</w:t>
            </w:r>
          </w:p>
        </w:tc>
      </w:tr>
    </w:tbl>
    <w:p w14:paraId="60A1B516" w14:textId="77777777" w:rsidR="002A0DDC" w:rsidRDefault="002A0DDC" w:rsidP="002A0DDC">
      <w:pPr>
        <w:rPr>
          <w:b/>
          <w:bCs/>
        </w:rPr>
      </w:pPr>
    </w:p>
    <w:p w14:paraId="6EF9EA3F" w14:textId="04676A34" w:rsidR="00F8506E" w:rsidRDefault="00F8506E" w:rsidP="002A0DDC">
      <w:pPr>
        <w:rPr>
          <w:b/>
          <w:bCs/>
        </w:rPr>
      </w:pPr>
      <w:r w:rsidRPr="00F8506E">
        <w:rPr>
          <w:b/>
          <w:bCs/>
        </w:rPr>
        <w:lastRenderedPageBreak/>
        <w:t>PsycInfo (Ovid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5835" w14:paraId="4FA1B3EF" w14:textId="77777777" w:rsidTr="00B96072">
        <w:tc>
          <w:tcPr>
            <w:tcW w:w="9016" w:type="dxa"/>
          </w:tcPr>
          <w:p w14:paraId="79A525A2" w14:textId="2DD7BC1F" w:rsidR="001A5835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 w:after="120"/>
            </w:pPr>
            <w:r>
              <w:t>exp Terminally ill patients/</w:t>
            </w:r>
          </w:p>
        </w:tc>
      </w:tr>
      <w:tr w:rsidR="001A5835" w14:paraId="2801A5E2" w14:textId="77777777" w:rsidTr="00B96072">
        <w:tc>
          <w:tcPr>
            <w:tcW w:w="9016" w:type="dxa"/>
          </w:tcPr>
          <w:p w14:paraId="0980A9E0" w14:textId="084D98CB" w:rsidR="001A5835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>
              <w:t>exp Palliative Care/</w:t>
            </w:r>
          </w:p>
        </w:tc>
      </w:tr>
      <w:tr w:rsidR="001A5835" w14:paraId="209AEED6" w14:textId="77777777" w:rsidTr="00B96072">
        <w:tc>
          <w:tcPr>
            <w:tcW w:w="9016" w:type="dxa"/>
          </w:tcPr>
          <w:p w14:paraId="624588B8" w14:textId="2158E0CF" w:rsidR="001A5835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 w:rsidRPr="002A0DDC">
              <w:t>("end of life" or "end-of-life" or palliative or terminal</w:t>
            </w:r>
            <w:r>
              <w:t>*</w:t>
            </w:r>
            <w:r w:rsidRPr="002A0DDC">
              <w:t xml:space="preserve"> or dying or die or died or bereav* or hospice* or "palliative service*" or "advance care plan*"</w:t>
            </w:r>
            <w:proofErr w:type="gramStart"/>
            <w:r w:rsidRPr="002A0DDC">
              <w:t>).ti</w:t>
            </w:r>
            <w:proofErr w:type="gramEnd"/>
            <w:r w:rsidRPr="002A0DDC">
              <w:t>,</w:t>
            </w:r>
            <w:proofErr w:type="gramStart"/>
            <w:r w:rsidRPr="002A0DDC">
              <w:t>ab,</w:t>
            </w:r>
            <w:r>
              <w:t>id</w:t>
            </w:r>
            <w:proofErr w:type="gramEnd"/>
            <w:r w:rsidRPr="002A0DDC">
              <w:t>.</w:t>
            </w:r>
          </w:p>
        </w:tc>
      </w:tr>
      <w:tr w:rsidR="001A5835" w14:paraId="2DFA191E" w14:textId="77777777" w:rsidTr="00B96072">
        <w:tc>
          <w:tcPr>
            <w:tcW w:w="9016" w:type="dxa"/>
          </w:tcPr>
          <w:p w14:paraId="72C9421C" w14:textId="77777777" w:rsidR="001A5835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>
              <w:t>1 or 2 or 3</w:t>
            </w:r>
          </w:p>
        </w:tc>
      </w:tr>
      <w:tr w:rsidR="001A5835" w14:paraId="68F9B616" w14:textId="77777777" w:rsidTr="00B96072">
        <w:tc>
          <w:tcPr>
            <w:tcW w:w="9016" w:type="dxa"/>
          </w:tcPr>
          <w:p w14:paraId="6EA271EE" w14:textId="64666C2C" w:rsidR="001A5835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 w:rsidRPr="007473D2">
              <w:t xml:space="preserve">exp </w:t>
            </w:r>
            <w:r>
              <w:t>C</w:t>
            </w:r>
            <w:r w:rsidRPr="007473D2">
              <w:t>ommunication/</w:t>
            </w:r>
          </w:p>
        </w:tc>
      </w:tr>
      <w:tr w:rsidR="001A5835" w14:paraId="1B24242F" w14:textId="77777777" w:rsidTr="00B96072">
        <w:tc>
          <w:tcPr>
            <w:tcW w:w="9016" w:type="dxa"/>
          </w:tcPr>
          <w:p w14:paraId="0BD8E70A" w14:textId="5C75C2DE" w:rsidR="001A5835" w:rsidRPr="007473D2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 w:rsidRPr="007473D2">
              <w:t>(communicat* or talk* or discuss* or "advance care plan*" or conversation* or interact*</w:t>
            </w:r>
            <w:r>
              <w:t xml:space="preserve"> or consultation*</w:t>
            </w:r>
            <w:r w:rsidRPr="007473D2">
              <w:t xml:space="preserve"> or decision-making or "decision making"</w:t>
            </w:r>
            <w:proofErr w:type="gramStart"/>
            <w:r w:rsidRPr="007473D2">
              <w:t>).ti</w:t>
            </w:r>
            <w:proofErr w:type="gramEnd"/>
            <w:r w:rsidRPr="007473D2">
              <w:t>,</w:t>
            </w:r>
            <w:proofErr w:type="gramStart"/>
            <w:r w:rsidRPr="007473D2">
              <w:t>ab,</w:t>
            </w:r>
            <w:r>
              <w:t>id</w:t>
            </w:r>
            <w:proofErr w:type="gramEnd"/>
            <w:r w:rsidRPr="007473D2">
              <w:t>.</w:t>
            </w:r>
          </w:p>
        </w:tc>
      </w:tr>
      <w:tr w:rsidR="001A5835" w14:paraId="3A087A53" w14:textId="77777777" w:rsidTr="00B96072">
        <w:tc>
          <w:tcPr>
            <w:tcW w:w="9016" w:type="dxa"/>
          </w:tcPr>
          <w:p w14:paraId="548CD65C" w14:textId="2CC1B244" w:rsidR="001A5835" w:rsidRPr="007473D2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>
              <w:t xml:space="preserve">5 or 6 </w:t>
            </w:r>
          </w:p>
        </w:tc>
      </w:tr>
      <w:tr w:rsidR="001A5835" w14:paraId="0D344DF9" w14:textId="77777777" w:rsidTr="00B96072">
        <w:tc>
          <w:tcPr>
            <w:tcW w:w="9016" w:type="dxa"/>
          </w:tcPr>
          <w:p w14:paraId="72499DB6" w14:textId="6F875A09" w:rsidR="001A5835" w:rsidRPr="007473D2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>
              <w:t>("out of hours" or "out-of-hours" or "after hours" or evening? Or night? or weekend? or "urgent care" or unscheduled or "telephone triage" or telecare or hotline?</w:t>
            </w:r>
            <w:proofErr w:type="gramStart"/>
            <w:r>
              <w:t>).ti</w:t>
            </w:r>
            <w:proofErr w:type="gramEnd"/>
            <w:r>
              <w:t>,</w:t>
            </w:r>
            <w:proofErr w:type="gramStart"/>
            <w:r>
              <w:t>ab,id</w:t>
            </w:r>
            <w:proofErr w:type="gramEnd"/>
            <w:r>
              <w:t>.</w:t>
            </w:r>
          </w:p>
        </w:tc>
      </w:tr>
      <w:tr w:rsidR="001A5835" w14:paraId="59B3CC18" w14:textId="77777777" w:rsidTr="00B96072">
        <w:tc>
          <w:tcPr>
            <w:tcW w:w="9016" w:type="dxa"/>
          </w:tcPr>
          <w:p w14:paraId="2AA010DE" w14:textId="1C7FD8A1" w:rsidR="001A5835" w:rsidRPr="007473D2" w:rsidRDefault="001A5835" w:rsidP="001A583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>
              <w:t>4 and 7 and 8</w:t>
            </w:r>
          </w:p>
        </w:tc>
      </w:tr>
      <w:tr w:rsidR="001A5835" w14:paraId="43303A34" w14:textId="77777777" w:rsidTr="00B96072">
        <w:tc>
          <w:tcPr>
            <w:tcW w:w="9016" w:type="dxa"/>
          </w:tcPr>
          <w:p w14:paraId="61A99E71" w14:textId="77777777" w:rsidR="001A5835" w:rsidRPr="007473D2" w:rsidRDefault="001A5835" w:rsidP="001A5835">
            <w:pPr>
              <w:pStyle w:val="ListParagraph"/>
              <w:keepNext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120"/>
            </w:pPr>
            <w:r w:rsidRPr="007473D2">
              <w:t>limit 11 to english language</w:t>
            </w:r>
          </w:p>
        </w:tc>
      </w:tr>
    </w:tbl>
    <w:p w14:paraId="60A3A898" w14:textId="77777777" w:rsidR="00F8506E" w:rsidRDefault="00F8506E" w:rsidP="002A0DDC">
      <w:pPr>
        <w:rPr>
          <w:b/>
          <w:bCs/>
        </w:rPr>
      </w:pPr>
    </w:p>
    <w:p w14:paraId="5733633C" w14:textId="2D60617C" w:rsidR="006F4FD4" w:rsidRDefault="006F4FD4" w:rsidP="002A0DDC">
      <w:pPr>
        <w:rPr>
          <w:b/>
          <w:bCs/>
        </w:rPr>
      </w:pPr>
      <w:r w:rsidRPr="006F4FD4">
        <w:rPr>
          <w:b/>
          <w:bCs/>
        </w:rPr>
        <w:t>CINAHL (Ebsco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A5835" w14:paraId="72A5BA9B" w14:textId="77777777" w:rsidTr="00B96072">
        <w:tc>
          <w:tcPr>
            <w:tcW w:w="9016" w:type="dxa"/>
          </w:tcPr>
          <w:p w14:paraId="6B388726" w14:textId="77777777" w:rsidR="001A5835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 w:after="120"/>
            </w:pPr>
            <w:r>
              <w:t>(MH “Terminal Care+) OR (MH “Terminally Ill Patients+”) OR (MH “Palliative Medicine”)</w:t>
            </w:r>
          </w:p>
        </w:tc>
      </w:tr>
      <w:tr w:rsidR="001A5835" w14:paraId="7C3410E3" w14:textId="77777777" w:rsidTr="00B96072">
        <w:tc>
          <w:tcPr>
            <w:tcW w:w="9016" w:type="dxa"/>
          </w:tcPr>
          <w:p w14:paraId="5AF4CB9C" w14:textId="77777777" w:rsidR="001A5835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>
              <w:t>(TI "end of life") OR (TI "end-of-life") OR (TI palliative) OR (TI terminal*) OR (TI dying) OR (TI die) OR (TI died) OR (TI bereav*) OR (TI hospice*) OR (TI "palliative service*") OR (TI "advance care plan*") OR (AB "end of life") OR (AB "end-of-life") OR (AB palliative) OR (AB terminal*) OR (AB dying) OR (AB die) OR (AB died) OR (AB bereav*) OR (AB hospice*) OR (AB "palliative service*") OR (AB "advance care plan*")</w:t>
            </w:r>
          </w:p>
        </w:tc>
      </w:tr>
      <w:tr w:rsidR="001A5835" w14:paraId="576739C4" w14:textId="77777777" w:rsidTr="00B96072">
        <w:tc>
          <w:tcPr>
            <w:tcW w:w="9016" w:type="dxa"/>
          </w:tcPr>
          <w:p w14:paraId="7478BFE9" w14:textId="77777777" w:rsidR="001A5835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>
              <w:t>S1 or S2</w:t>
            </w:r>
          </w:p>
        </w:tc>
      </w:tr>
      <w:tr w:rsidR="001A5835" w14:paraId="1A9CE66E" w14:textId="77777777" w:rsidTr="00B96072">
        <w:tc>
          <w:tcPr>
            <w:tcW w:w="9016" w:type="dxa"/>
          </w:tcPr>
          <w:p w14:paraId="2E1FF23D" w14:textId="77777777" w:rsidR="001A5835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>
              <w:t xml:space="preserve">(MH </w:t>
            </w:r>
            <w:r w:rsidRPr="007473D2">
              <w:t>Communication</w:t>
            </w:r>
            <w:r>
              <w:t>+)</w:t>
            </w:r>
          </w:p>
        </w:tc>
      </w:tr>
      <w:tr w:rsidR="001A5835" w14:paraId="1E88052C" w14:textId="77777777" w:rsidTr="00B96072">
        <w:tc>
          <w:tcPr>
            <w:tcW w:w="9016" w:type="dxa"/>
          </w:tcPr>
          <w:p w14:paraId="1040BC64" w14:textId="77777777" w:rsidR="001A5835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>
              <w:t>(MH “Professional-Patient Relations+”) OR (MH “Interprofessional Relations+”) OR (MH “Professional-Family Relations”) OR (MH “Patient-Family Relations”)</w:t>
            </w:r>
          </w:p>
        </w:tc>
      </w:tr>
      <w:tr w:rsidR="001A5835" w14:paraId="70940BF2" w14:textId="77777777" w:rsidTr="00B96072">
        <w:tc>
          <w:tcPr>
            <w:tcW w:w="9016" w:type="dxa"/>
          </w:tcPr>
          <w:p w14:paraId="633B2F57" w14:textId="77777777" w:rsidR="001A5835" w:rsidRPr="007473D2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 w:rsidRPr="007473D2">
              <w:t>(</w:t>
            </w:r>
            <w:r>
              <w:t xml:space="preserve">TI </w:t>
            </w:r>
            <w:r w:rsidRPr="007473D2">
              <w:t>communicat*</w:t>
            </w:r>
            <w:r>
              <w:t>)</w:t>
            </w:r>
            <w:r w:rsidRPr="007473D2">
              <w:t xml:space="preserve"> </w:t>
            </w:r>
            <w:r>
              <w:t xml:space="preserve">OR (TI </w:t>
            </w:r>
            <w:r w:rsidRPr="007473D2">
              <w:t>talk*</w:t>
            </w:r>
            <w:r>
              <w:t>)</w:t>
            </w:r>
            <w:r w:rsidRPr="007473D2">
              <w:t xml:space="preserve"> </w:t>
            </w:r>
            <w:r>
              <w:t xml:space="preserve">OR (TI </w:t>
            </w:r>
            <w:r w:rsidRPr="007473D2">
              <w:t>discuss*</w:t>
            </w:r>
            <w:r>
              <w:t>)</w:t>
            </w:r>
            <w:r w:rsidRPr="007473D2">
              <w:t xml:space="preserve"> </w:t>
            </w:r>
            <w:r>
              <w:t xml:space="preserve">OR (TI </w:t>
            </w:r>
            <w:r w:rsidRPr="007473D2">
              <w:t>"advance care plan*"</w:t>
            </w:r>
            <w:r>
              <w:t>)</w:t>
            </w:r>
            <w:r w:rsidRPr="007473D2">
              <w:t xml:space="preserve"> </w:t>
            </w:r>
            <w:r>
              <w:t xml:space="preserve">OR (TI </w:t>
            </w:r>
            <w:r w:rsidRPr="007473D2">
              <w:t>conversation*</w:t>
            </w:r>
            <w:r>
              <w:t>)</w:t>
            </w:r>
            <w:r w:rsidRPr="007473D2">
              <w:t xml:space="preserve"> </w:t>
            </w:r>
            <w:r>
              <w:t xml:space="preserve">OR (TI </w:t>
            </w:r>
            <w:r w:rsidRPr="007473D2">
              <w:t>interact*</w:t>
            </w:r>
            <w:r>
              <w:t>)</w:t>
            </w:r>
            <w:r w:rsidRPr="007473D2">
              <w:t xml:space="preserve"> </w:t>
            </w:r>
            <w:r>
              <w:t xml:space="preserve">OR (TI </w:t>
            </w:r>
            <w:r w:rsidRPr="007473D2">
              <w:t>decision-making</w:t>
            </w:r>
            <w:r>
              <w:t>)</w:t>
            </w:r>
            <w:r w:rsidRPr="007473D2">
              <w:t xml:space="preserve"> </w:t>
            </w:r>
            <w:r>
              <w:t xml:space="preserve">OR (TI </w:t>
            </w:r>
            <w:r w:rsidRPr="007473D2">
              <w:t>"decision making")</w:t>
            </w:r>
            <w:r>
              <w:t xml:space="preserve"> OR (AB </w:t>
            </w:r>
            <w:r w:rsidRPr="007473D2">
              <w:t>communicat*</w:t>
            </w:r>
            <w:r>
              <w:t>)</w:t>
            </w:r>
            <w:r w:rsidRPr="007473D2">
              <w:t xml:space="preserve"> </w:t>
            </w:r>
            <w:r>
              <w:t xml:space="preserve">OR (AB </w:t>
            </w:r>
            <w:r w:rsidRPr="007473D2">
              <w:t>talk*</w:t>
            </w:r>
            <w:r>
              <w:t>)</w:t>
            </w:r>
            <w:r w:rsidRPr="007473D2">
              <w:t xml:space="preserve"> </w:t>
            </w:r>
            <w:r>
              <w:t xml:space="preserve">OR (AB </w:t>
            </w:r>
            <w:r w:rsidRPr="007473D2">
              <w:t>discuss*</w:t>
            </w:r>
            <w:r>
              <w:t>)</w:t>
            </w:r>
            <w:r w:rsidRPr="007473D2">
              <w:t xml:space="preserve"> </w:t>
            </w:r>
            <w:r>
              <w:t xml:space="preserve">OR (AB </w:t>
            </w:r>
            <w:r w:rsidRPr="007473D2">
              <w:t>"advance care plan*"</w:t>
            </w:r>
            <w:r>
              <w:t>)</w:t>
            </w:r>
            <w:r w:rsidRPr="007473D2">
              <w:t xml:space="preserve"> </w:t>
            </w:r>
            <w:r>
              <w:t xml:space="preserve">OR (AB </w:t>
            </w:r>
            <w:r w:rsidRPr="007473D2">
              <w:t>conversation*</w:t>
            </w:r>
            <w:r>
              <w:t>)</w:t>
            </w:r>
            <w:r w:rsidRPr="007473D2">
              <w:t xml:space="preserve"> </w:t>
            </w:r>
            <w:r>
              <w:t xml:space="preserve">OR (AB </w:t>
            </w:r>
            <w:r w:rsidRPr="007473D2">
              <w:t>interact*</w:t>
            </w:r>
            <w:r>
              <w:t>)</w:t>
            </w:r>
            <w:r w:rsidRPr="007473D2">
              <w:t xml:space="preserve"> </w:t>
            </w:r>
            <w:r>
              <w:t xml:space="preserve">OR (AB </w:t>
            </w:r>
            <w:r w:rsidRPr="007473D2">
              <w:t>decision-making</w:t>
            </w:r>
            <w:r>
              <w:t>)</w:t>
            </w:r>
            <w:r w:rsidRPr="007473D2">
              <w:t xml:space="preserve"> </w:t>
            </w:r>
            <w:r>
              <w:t xml:space="preserve">OR (AB </w:t>
            </w:r>
            <w:r w:rsidRPr="007473D2">
              <w:t>"decision making")</w:t>
            </w:r>
            <w:r>
              <w:t xml:space="preserve">  </w:t>
            </w:r>
          </w:p>
        </w:tc>
      </w:tr>
      <w:tr w:rsidR="001A5835" w14:paraId="30F1ED14" w14:textId="77777777" w:rsidTr="00B96072">
        <w:tc>
          <w:tcPr>
            <w:tcW w:w="9016" w:type="dxa"/>
          </w:tcPr>
          <w:p w14:paraId="7A9B3FF7" w14:textId="77777777" w:rsidR="001A5835" w:rsidRPr="007473D2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>
              <w:t>S4 OR S5 OR S6</w:t>
            </w:r>
          </w:p>
        </w:tc>
      </w:tr>
      <w:tr w:rsidR="001A5835" w14:paraId="25231C6F" w14:textId="77777777" w:rsidTr="00B96072">
        <w:tc>
          <w:tcPr>
            <w:tcW w:w="9016" w:type="dxa"/>
          </w:tcPr>
          <w:p w14:paraId="4C20E5F7" w14:textId="77777777" w:rsidR="001A5835" w:rsidRPr="007473D2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>
              <w:t>(TI "out of hours") OR (TI  "out-of-hours") OR (TI  "after hours") OR (TI  evening*) OR (TI  night*) OR (TI  weekend*) OR (TI  "urgent care") OR (TI  “unscheduled care” )OR (TI  "telephone triage") OR (AB "out of hours") OR (AB  "out-of-hours") OR (AB  "after hours") OR (AB  evening*) OR (AB  night*) OR (AB  weekend*) OR (AB  "urgent care") OR (AB  “unscheduled care” )OR (AB  "telephone triage")</w:t>
            </w:r>
          </w:p>
        </w:tc>
      </w:tr>
      <w:tr w:rsidR="001A5835" w14:paraId="49ED4D47" w14:textId="77777777" w:rsidTr="00B96072">
        <w:tc>
          <w:tcPr>
            <w:tcW w:w="9016" w:type="dxa"/>
          </w:tcPr>
          <w:p w14:paraId="4F0690C9" w14:textId="77777777" w:rsidR="001A5835" w:rsidRPr="007473D2" w:rsidRDefault="001A5835" w:rsidP="00B9607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120"/>
            </w:pPr>
            <w:r>
              <w:t>S3 and S7 and S8</w:t>
            </w:r>
          </w:p>
        </w:tc>
      </w:tr>
    </w:tbl>
    <w:p w14:paraId="7F048392" w14:textId="77777777" w:rsidR="001A5835" w:rsidRDefault="001A5835" w:rsidP="002A0DDC">
      <w:pPr>
        <w:rPr>
          <w:b/>
          <w:bCs/>
        </w:rPr>
      </w:pPr>
    </w:p>
    <w:p w14:paraId="5BB6A1AA" w14:textId="6BFE44FD" w:rsidR="001A5835" w:rsidRDefault="001A5835" w:rsidP="002A0DDC">
      <w:pPr>
        <w:rPr>
          <w:b/>
          <w:bCs/>
        </w:rPr>
      </w:pPr>
      <w:r w:rsidRPr="001A5835">
        <w:rPr>
          <w:b/>
          <w:bCs/>
        </w:rPr>
        <w:lastRenderedPageBreak/>
        <w:t>Grey Literature</w:t>
      </w:r>
    </w:p>
    <w:p w14:paraId="532B5076" w14:textId="3E1A1814" w:rsidR="001A79A6" w:rsidRDefault="001A79A6" w:rsidP="002A0DDC">
      <w:r>
        <w:t>Websites: EAPC, EurOOHnet</w:t>
      </w:r>
      <w:r w:rsidR="00297AD1">
        <w:t xml:space="preserve">, </w:t>
      </w:r>
      <w:r>
        <w:t>Marie Curie, Macmillan</w:t>
      </w:r>
      <w:r w:rsidR="005169FA">
        <w:t>, National Voices</w:t>
      </w:r>
    </w:p>
    <w:p w14:paraId="0ED019F1" w14:textId="1712D955" w:rsidR="00297AD1" w:rsidRPr="001A5835" w:rsidRDefault="00297AD1" w:rsidP="002A0DDC">
      <w:pPr>
        <w:rPr>
          <w:b/>
          <w:bCs/>
        </w:rPr>
      </w:pPr>
      <w:r>
        <w:t>ProQuest</w:t>
      </w:r>
      <w:r w:rsidR="00EA0CE7">
        <w:t xml:space="preserve"> search terms: </w:t>
      </w:r>
      <w:r w:rsidR="00EA0CE7" w:rsidRPr="00EA0CE7">
        <w:t>((</w:t>
      </w:r>
      <w:proofErr w:type="gramStart"/>
      <w:r w:rsidR="00EA0CE7" w:rsidRPr="00EA0CE7">
        <w:t>summary(</w:t>
      </w:r>
      <w:proofErr w:type="gramEnd"/>
      <w:r w:rsidR="00EA0CE7" w:rsidRPr="00EA0CE7">
        <w:t xml:space="preserve">"terminal care" OR "palliative care" OR "end of life" OR "end-of-life" OR dying OR hospice) AND </w:t>
      </w:r>
      <w:proofErr w:type="gramStart"/>
      <w:r w:rsidR="00EA0CE7" w:rsidRPr="00EA0CE7">
        <w:t>summary(</w:t>
      </w:r>
      <w:proofErr w:type="gramEnd"/>
      <w:r w:rsidR="00EA0CE7" w:rsidRPr="00EA0CE7">
        <w:t xml:space="preserve">communicat* OR discuss* OR "advance care plan*" OR conversation* OR interacti*) AND </w:t>
      </w:r>
      <w:proofErr w:type="gramStart"/>
      <w:r w:rsidR="00EA0CE7" w:rsidRPr="00EA0CE7">
        <w:t>summary(</w:t>
      </w:r>
      <w:proofErr w:type="gramEnd"/>
      <w:r w:rsidR="00EA0CE7" w:rsidRPr="00EA0CE7">
        <w:t xml:space="preserve">"out of hours" OR "out-of-hours" OR "after hours" OR evening? OR night? OR weekend? OR "urgent care" OR unscheduled)) NOT </w:t>
      </w:r>
      <w:proofErr w:type="gramStart"/>
      <w:r w:rsidR="00EA0CE7" w:rsidRPr="00EA0CE7">
        <w:t>stype.exact</w:t>
      </w:r>
      <w:proofErr w:type="gramEnd"/>
      <w:r w:rsidR="00EA0CE7" w:rsidRPr="00EA0CE7">
        <w:t>("Scholarly Journals" OR "Newspapers" OR "Trade Journals" OR "Historical Newspapers" OR "Books" OR "Conference Papers &amp; Proceedings" OR "Reports")) AND (</w:t>
      </w:r>
      <w:proofErr w:type="gramStart"/>
      <w:r w:rsidR="00EA0CE7" w:rsidRPr="00EA0CE7">
        <w:t>la.exact</w:t>
      </w:r>
      <w:proofErr w:type="gramEnd"/>
      <w:r w:rsidR="00EA0CE7" w:rsidRPr="00EA0CE7">
        <w:t xml:space="preserve">("ENG") NOT </w:t>
      </w:r>
      <w:proofErr w:type="gramStart"/>
      <w:r w:rsidR="00EA0CE7" w:rsidRPr="00EA0CE7">
        <w:t>stype.exact</w:t>
      </w:r>
      <w:proofErr w:type="gramEnd"/>
      <w:r w:rsidR="00EA0CE7" w:rsidRPr="00EA0CE7">
        <w:t>("Magazines" OR "Historical Periodicals" OR "Wire Feeds"))</w:t>
      </w:r>
    </w:p>
    <w:sectPr w:rsidR="00297AD1" w:rsidRPr="001A5835" w:rsidSect="002A0DD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F99EF" w14:textId="77777777" w:rsidR="006E1ED1" w:rsidRDefault="006E1ED1" w:rsidP="003427BC">
      <w:pPr>
        <w:spacing w:after="0" w:line="240" w:lineRule="auto"/>
      </w:pPr>
      <w:r>
        <w:separator/>
      </w:r>
    </w:p>
  </w:endnote>
  <w:endnote w:type="continuationSeparator" w:id="0">
    <w:p w14:paraId="539E432D" w14:textId="77777777" w:rsidR="006E1ED1" w:rsidRDefault="006E1ED1" w:rsidP="00342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0693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D015CD" w14:textId="318787DD" w:rsidR="003427BC" w:rsidRDefault="003427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C78141" w14:textId="77777777" w:rsidR="003427BC" w:rsidRDefault="00342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5259D" w14:textId="77777777" w:rsidR="006E1ED1" w:rsidRDefault="006E1ED1" w:rsidP="003427BC">
      <w:pPr>
        <w:spacing w:after="0" w:line="240" w:lineRule="auto"/>
      </w:pPr>
      <w:r>
        <w:separator/>
      </w:r>
    </w:p>
  </w:footnote>
  <w:footnote w:type="continuationSeparator" w:id="0">
    <w:p w14:paraId="68F4B9DB" w14:textId="77777777" w:rsidR="006E1ED1" w:rsidRDefault="006E1ED1" w:rsidP="00342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2150A"/>
    <w:multiLevelType w:val="hybridMultilevel"/>
    <w:tmpl w:val="4C6660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3A2135"/>
    <w:multiLevelType w:val="hybridMultilevel"/>
    <w:tmpl w:val="4C6660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C75030"/>
    <w:multiLevelType w:val="hybridMultilevel"/>
    <w:tmpl w:val="A5D4660A"/>
    <w:lvl w:ilvl="0" w:tplc="09C67662">
      <w:start w:val="1"/>
      <w:numFmt w:val="decimal"/>
      <w:lvlText w:val="S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4A4A0C"/>
    <w:multiLevelType w:val="hybridMultilevel"/>
    <w:tmpl w:val="4C666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2680802">
    <w:abstractNumId w:val="3"/>
  </w:num>
  <w:num w:numId="2" w16cid:durableId="1401253238">
    <w:abstractNumId w:val="0"/>
  </w:num>
  <w:num w:numId="3" w16cid:durableId="117650443">
    <w:abstractNumId w:val="2"/>
  </w:num>
  <w:num w:numId="4" w16cid:durableId="904100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8E6"/>
    <w:rsid w:val="001A5835"/>
    <w:rsid w:val="001A79A6"/>
    <w:rsid w:val="0020345E"/>
    <w:rsid w:val="00297AD1"/>
    <w:rsid w:val="002A0DDC"/>
    <w:rsid w:val="003427BC"/>
    <w:rsid w:val="00492570"/>
    <w:rsid w:val="004C5933"/>
    <w:rsid w:val="005169FA"/>
    <w:rsid w:val="006E1ED1"/>
    <w:rsid w:val="006F4FD4"/>
    <w:rsid w:val="007E0CBC"/>
    <w:rsid w:val="00804049"/>
    <w:rsid w:val="00894B80"/>
    <w:rsid w:val="008F73E1"/>
    <w:rsid w:val="00A159FE"/>
    <w:rsid w:val="00D46353"/>
    <w:rsid w:val="00E478E6"/>
    <w:rsid w:val="00EA0CE7"/>
    <w:rsid w:val="00EE1759"/>
    <w:rsid w:val="00F35021"/>
    <w:rsid w:val="00F8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6265A"/>
  <w15:chartTrackingRefBased/>
  <w15:docId w15:val="{0DAF6752-484D-4D2B-8174-12DA60D3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7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8E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7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78E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78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78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78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78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8E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8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8E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78E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78E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7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7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7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7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7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7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78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7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78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7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78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78E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78E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78E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78E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47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2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27BC"/>
  </w:style>
  <w:style w:type="paragraph" w:styleId="Footer">
    <w:name w:val="footer"/>
    <w:basedOn w:val="Normal"/>
    <w:link w:val="FooterChar"/>
    <w:uiPriority w:val="99"/>
    <w:unhideWhenUsed/>
    <w:rsid w:val="00342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2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674</Words>
  <Characters>3584</Characters>
  <Application>Microsoft Office Word</Application>
  <DocSecurity>0</DocSecurity>
  <Lines>8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nderson-Kittow</dc:creator>
  <cp:keywords/>
  <dc:description/>
  <cp:lastModifiedBy>Rebecca Anderson-Kittow</cp:lastModifiedBy>
  <cp:revision>12</cp:revision>
  <dcterms:created xsi:type="dcterms:W3CDTF">2026-01-13T09:43:00Z</dcterms:created>
  <dcterms:modified xsi:type="dcterms:W3CDTF">2026-01-19T13:44:00Z</dcterms:modified>
</cp:coreProperties>
</file>